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E8AD4" w14:textId="77777777" w:rsidR="004B5D42" w:rsidRPr="00B12E7A" w:rsidRDefault="004B5D42" w:rsidP="004B5D42">
      <w:pPr>
        <w:rPr>
          <w:rFonts w:ascii="Times New Roman" w:hAnsi="Times New Roman" w:cs="Times New Roman"/>
        </w:rPr>
      </w:pPr>
      <w:r w:rsidRPr="00B12E7A">
        <w:rPr>
          <w:rFonts w:ascii="Times New Roman" w:hAnsi="Times New Roman" w:cs="Times New Roman"/>
          <w:b/>
          <w:bCs/>
        </w:rPr>
        <w:t>Supplemental Table 1:</w:t>
      </w:r>
      <w:r w:rsidRPr="00B12E7A">
        <w:rPr>
          <w:rFonts w:ascii="Times New Roman" w:hAnsi="Times New Roman" w:cs="Times New Roman"/>
        </w:rPr>
        <w:t xml:space="preserve"> Age-Adjusted Univariate Analysis of MMRF Cohort</w:t>
      </w:r>
    </w:p>
    <w:tbl>
      <w:tblPr>
        <w:tblStyle w:val="TableGrid"/>
        <w:tblW w:w="12240" w:type="dxa"/>
        <w:tblInd w:w="-5" w:type="dxa"/>
        <w:tblLook w:val="04A0" w:firstRow="1" w:lastRow="0" w:firstColumn="1" w:lastColumn="0" w:noHBand="0" w:noVBand="1"/>
      </w:tblPr>
      <w:tblGrid>
        <w:gridCol w:w="2610"/>
        <w:gridCol w:w="2340"/>
        <w:gridCol w:w="2332"/>
        <w:gridCol w:w="2426"/>
        <w:gridCol w:w="2532"/>
      </w:tblGrid>
      <w:tr w:rsidR="004B5D42" w:rsidRPr="00B12E7A" w14:paraId="398ACA7A" w14:textId="77777777" w:rsidTr="00DD4A04">
        <w:tc>
          <w:tcPr>
            <w:tcW w:w="2610" w:type="dxa"/>
            <w:shd w:val="clear" w:color="auto" w:fill="D9D9D9" w:themeFill="background1" w:themeFillShade="D9"/>
          </w:tcPr>
          <w:p w14:paraId="5430AC66" w14:textId="77777777" w:rsidR="004B5D42" w:rsidRPr="00B12E7A" w:rsidRDefault="004B5D42" w:rsidP="00DD4A04">
            <w:pPr>
              <w:pStyle w:val="NormalWeb"/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6A52B4E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MMRF Cohort </w:t>
            </w:r>
          </w:p>
          <w:p w14:paraId="01F318E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 (n=639)</w:t>
            </w:r>
          </w:p>
        </w:tc>
        <w:tc>
          <w:tcPr>
            <w:tcW w:w="2332" w:type="dxa"/>
            <w:shd w:val="clear" w:color="auto" w:fill="D9D9D9" w:themeFill="background1" w:themeFillShade="D9"/>
          </w:tcPr>
          <w:p w14:paraId="660F099E" w14:textId="70E9428E" w:rsidR="004B5D42" w:rsidRPr="00B12E7A" w:rsidRDefault="00E66CF7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>White</w:t>
            </w:r>
          </w:p>
          <w:p w14:paraId="69F0D8FA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>(n=526)</w:t>
            </w:r>
          </w:p>
        </w:tc>
        <w:tc>
          <w:tcPr>
            <w:tcW w:w="2426" w:type="dxa"/>
            <w:shd w:val="clear" w:color="auto" w:fill="D9D9D9" w:themeFill="background1" w:themeFillShade="D9"/>
          </w:tcPr>
          <w:p w14:paraId="57C0D2D9" w14:textId="3FAB271D" w:rsidR="004B5D42" w:rsidRPr="00B12E7A" w:rsidRDefault="00E66CF7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>Black</w:t>
            </w:r>
          </w:p>
          <w:p w14:paraId="1B65BB7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>(n=113)</w:t>
            </w:r>
          </w:p>
        </w:tc>
        <w:tc>
          <w:tcPr>
            <w:tcW w:w="2532" w:type="dxa"/>
            <w:shd w:val="clear" w:color="auto" w:fill="D9D9D9" w:themeFill="background1" w:themeFillShade="D9"/>
          </w:tcPr>
          <w:p w14:paraId="28D61FB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>Triplet + ASCT Subset (n=268)</w:t>
            </w:r>
          </w:p>
        </w:tc>
      </w:tr>
      <w:tr w:rsidR="004B5D42" w:rsidRPr="00B12E7A" w14:paraId="12A021EF" w14:textId="77777777" w:rsidTr="00DD4A04">
        <w:tc>
          <w:tcPr>
            <w:tcW w:w="2610" w:type="dxa"/>
          </w:tcPr>
          <w:p w14:paraId="1C8689D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12E7A">
              <w:rPr>
                <w:b/>
                <w:bCs/>
              </w:rPr>
              <w:t>PFS</w:t>
            </w:r>
          </w:p>
          <w:p w14:paraId="706360B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Age </w:t>
            </w:r>
            <w:r w:rsidRPr="00B12E7A">
              <w:rPr>
                <w:u w:val="single"/>
              </w:rPr>
              <w:t>&gt;</w:t>
            </w:r>
            <w:r w:rsidRPr="00B12E7A">
              <w:t xml:space="preserve"> 65</w:t>
            </w:r>
          </w:p>
          <w:p w14:paraId="2F8305C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Male gender</w:t>
            </w:r>
          </w:p>
          <w:p w14:paraId="5080A7E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Black race</w:t>
            </w:r>
          </w:p>
          <w:p w14:paraId="72B58315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ECOG PS </w:t>
            </w:r>
            <w:r w:rsidRPr="00B12E7A">
              <w:rPr>
                <w:u w:val="single"/>
              </w:rPr>
              <w:t>&gt;</w:t>
            </w:r>
            <w:r w:rsidRPr="00B12E7A">
              <w:t>2</w:t>
            </w:r>
          </w:p>
          <w:p w14:paraId="3872B1BE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Increase in ISS</w:t>
            </w:r>
          </w:p>
          <w:p w14:paraId="23199C45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eGFR </w:t>
            </w:r>
            <w:r w:rsidRPr="00B12E7A">
              <w:rPr>
                <w:u w:val="single"/>
              </w:rPr>
              <w:t>&lt;</w:t>
            </w:r>
            <w:r w:rsidRPr="00B12E7A">
              <w:t>60</w:t>
            </w:r>
          </w:p>
          <w:p w14:paraId="288CB92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rPr>
                <w:u w:val="single"/>
              </w:rPr>
              <w:t>&gt;</w:t>
            </w:r>
            <w:r w:rsidRPr="00B12E7A">
              <w:t xml:space="preserve"> 1 HRCA</w:t>
            </w:r>
          </w:p>
          <w:p w14:paraId="39A85FA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rPr>
                <w:u w:val="single"/>
              </w:rPr>
              <w:t>&gt;</w:t>
            </w:r>
            <w:r w:rsidRPr="00B12E7A">
              <w:t xml:space="preserve"> 2 HRCA</w:t>
            </w:r>
          </w:p>
          <w:p w14:paraId="0B69F93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High Risk by UAMS70</w:t>
            </w:r>
          </w:p>
          <w:p w14:paraId="7B895B6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Non-Triplet Induction</w:t>
            </w:r>
          </w:p>
          <w:p w14:paraId="5F84B51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</w:rPr>
            </w:pPr>
            <w:r w:rsidRPr="00B12E7A">
              <w:t>No ASCT</w:t>
            </w:r>
          </w:p>
        </w:tc>
        <w:tc>
          <w:tcPr>
            <w:tcW w:w="2340" w:type="dxa"/>
          </w:tcPr>
          <w:p w14:paraId="01242D9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12E7A">
              <w:rPr>
                <w:b/>
                <w:bCs/>
              </w:rPr>
              <w:t xml:space="preserve">HR (95% CI, </w:t>
            </w:r>
            <w:r w:rsidRPr="00B12E7A">
              <w:rPr>
                <w:b/>
                <w:bCs/>
                <w:i/>
                <w:iCs/>
              </w:rPr>
              <w:t>p</w:t>
            </w:r>
            <w:r w:rsidRPr="00B12E7A">
              <w:rPr>
                <w:b/>
                <w:bCs/>
              </w:rPr>
              <w:t>)</w:t>
            </w:r>
          </w:p>
          <w:p w14:paraId="63F4D0F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7 (1.4-2.1, p&lt;0.001)</w:t>
            </w:r>
          </w:p>
          <w:p w14:paraId="420183E6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3 (1.04-1.6, p=0.02)</w:t>
            </w:r>
          </w:p>
          <w:p w14:paraId="4F2DF0A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4 (1.1-1.8, p=0.02)</w:t>
            </w:r>
          </w:p>
          <w:p w14:paraId="30756E2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4 (1.1-1.9, p=0.01)</w:t>
            </w:r>
          </w:p>
          <w:p w14:paraId="240F1526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4 (1.3-1.7, p&lt;0.001)</w:t>
            </w:r>
          </w:p>
          <w:p w14:paraId="71AB23E0" w14:textId="70AAF544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4 (1.1-1.</w:t>
            </w:r>
            <w:r w:rsidR="00757C10" w:rsidRPr="00B12E7A">
              <w:t>7</w:t>
            </w:r>
            <w:r w:rsidRPr="00B12E7A">
              <w:t>, p=0.00</w:t>
            </w:r>
            <w:r w:rsidR="00757C10" w:rsidRPr="00B12E7A">
              <w:t>6</w:t>
            </w:r>
            <w:r w:rsidRPr="00B12E7A">
              <w:t>)</w:t>
            </w:r>
          </w:p>
          <w:p w14:paraId="4D8C36BE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2 (0.97-1.5, p=0.09)</w:t>
            </w:r>
          </w:p>
          <w:p w14:paraId="171D064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7 (1.3-2.2, p&lt;0.001)</w:t>
            </w:r>
          </w:p>
          <w:p w14:paraId="4F873AF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2.1 (1.6-2.9, p&lt;0.001)</w:t>
            </w:r>
          </w:p>
          <w:p w14:paraId="11EE202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4 (1.1-1.8, p&lt;0.001)</w:t>
            </w:r>
          </w:p>
          <w:p w14:paraId="775331E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3.0 (2.4-3.9, p&lt;0.001)</w:t>
            </w:r>
          </w:p>
        </w:tc>
        <w:tc>
          <w:tcPr>
            <w:tcW w:w="2332" w:type="dxa"/>
          </w:tcPr>
          <w:p w14:paraId="4DAE79A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HR (95% CI, </w:t>
            </w:r>
            <w:r w:rsidRPr="00B12E7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B12E7A">
              <w:rPr>
                <w:b/>
                <w:bCs/>
                <w:color w:val="000000" w:themeColor="text1"/>
              </w:rPr>
              <w:t>)</w:t>
            </w:r>
          </w:p>
          <w:p w14:paraId="397DFCE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7 (1.4-2.2, p&lt;0.001)</w:t>
            </w:r>
          </w:p>
          <w:p w14:paraId="315CA9E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2 (0.97-1.6, p=0.09)</w:t>
            </w:r>
          </w:p>
          <w:p w14:paraId="4AEDBC6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  <w:p w14:paraId="1D62C1C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4 (1.0-1.9, p=0.04)</w:t>
            </w:r>
          </w:p>
          <w:p w14:paraId="70B16FE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4 (1.2-1.6, p&lt;0.001)</w:t>
            </w:r>
          </w:p>
          <w:p w14:paraId="621F8F24" w14:textId="6CF2E18F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</w:t>
            </w:r>
            <w:r w:rsidR="00757C10" w:rsidRPr="00B12E7A">
              <w:rPr>
                <w:color w:val="000000" w:themeColor="text1"/>
              </w:rPr>
              <w:t xml:space="preserve">3 </w:t>
            </w:r>
            <w:r w:rsidRPr="00B12E7A">
              <w:rPr>
                <w:color w:val="000000" w:themeColor="text1"/>
              </w:rPr>
              <w:t>(1.</w:t>
            </w:r>
            <w:r w:rsidR="00757C10" w:rsidRPr="00B12E7A">
              <w:rPr>
                <w:color w:val="000000" w:themeColor="text1"/>
              </w:rPr>
              <w:t>04</w:t>
            </w:r>
            <w:r w:rsidRPr="00B12E7A">
              <w:rPr>
                <w:color w:val="000000" w:themeColor="text1"/>
              </w:rPr>
              <w:t>-1.7, p=0.0</w:t>
            </w:r>
            <w:r w:rsidR="00757C10" w:rsidRPr="00B12E7A">
              <w:rPr>
                <w:color w:val="000000" w:themeColor="text1"/>
              </w:rPr>
              <w:t>2</w:t>
            </w:r>
            <w:r w:rsidRPr="00B12E7A">
              <w:rPr>
                <w:color w:val="000000" w:themeColor="text1"/>
              </w:rPr>
              <w:t>)</w:t>
            </w:r>
          </w:p>
          <w:p w14:paraId="6FC3532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3 (1.0-1.6, p=0.049)</w:t>
            </w:r>
          </w:p>
          <w:p w14:paraId="335B1CA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9 (1.4-2.5, p&lt;0.001)</w:t>
            </w:r>
          </w:p>
          <w:p w14:paraId="4965E4FD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2 (1.5-3.0, p&lt;0.001)</w:t>
            </w:r>
          </w:p>
          <w:p w14:paraId="650EA6F5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4 (1.1-1.8, p=0.01)</w:t>
            </w:r>
          </w:p>
          <w:p w14:paraId="7E27F82A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8 (2.1-3.6, p&lt;0.001)</w:t>
            </w:r>
          </w:p>
        </w:tc>
        <w:tc>
          <w:tcPr>
            <w:tcW w:w="2426" w:type="dxa"/>
          </w:tcPr>
          <w:p w14:paraId="5E686A6D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HR (95% CI, </w:t>
            </w:r>
            <w:r w:rsidRPr="00B12E7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B12E7A">
              <w:rPr>
                <w:b/>
                <w:bCs/>
                <w:color w:val="000000" w:themeColor="text1"/>
              </w:rPr>
              <w:t>)</w:t>
            </w:r>
          </w:p>
          <w:p w14:paraId="66C7CB8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7 (1.04-2.6, p=0.03)</w:t>
            </w:r>
          </w:p>
          <w:p w14:paraId="19D73A5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7 (1.0-2.8, p=0.046)</w:t>
            </w:r>
          </w:p>
          <w:p w14:paraId="70E67FC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  <w:p w14:paraId="55C0395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6 (0.9-2.8 p=0.1)</w:t>
            </w:r>
          </w:p>
          <w:p w14:paraId="4A64FF8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7 (1.2-2.4, p=0.003)</w:t>
            </w:r>
          </w:p>
          <w:p w14:paraId="1FAC6D2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4 (0.8-2.2, p=0.2)</w:t>
            </w:r>
          </w:p>
          <w:p w14:paraId="34E391E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0.97 (0.6-1.5, p=0.9)</w:t>
            </w:r>
          </w:p>
          <w:p w14:paraId="19625CD6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0 (0.5-2.1, p=1)</w:t>
            </w:r>
          </w:p>
          <w:p w14:paraId="6D903D8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4 (1.1-5.2, p=0.03)</w:t>
            </w:r>
          </w:p>
          <w:p w14:paraId="51946DCE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3 (0.8-2.2, p=0.2)</w:t>
            </w:r>
          </w:p>
          <w:p w14:paraId="4645601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4.6 (2.5-8.4, p&lt;0.001)</w:t>
            </w:r>
          </w:p>
        </w:tc>
        <w:tc>
          <w:tcPr>
            <w:tcW w:w="2532" w:type="dxa"/>
          </w:tcPr>
          <w:p w14:paraId="6E8312B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HR (95% CI, </w:t>
            </w:r>
            <w:r w:rsidRPr="00B12E7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B12E7A">
              <w:rPr>
                <w:b/>
                <w:bCs/>
                <w:color w:val="000000" w:themeColor="text1"/>
              </w:rPr>
              <w:t>)</w:t>
            </w:r>
          </w:p>
          <w:p w14:paraId="3570D1B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1 (0.7-1.7, p=0.6)</w:t>
            </w:r>
          </w:p>
          <w:p w14:paraId="442A22F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2 (0.8-1.8, p=0.4)</w:t>
            </w:r>
          </w:p>
          <w:p w14:paraId="1F8CFEA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2 (0.7-2.1, p=0.5)</w:t>
            </w:r>
          </w:p>
          <w:p w14:paraId="7F12361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0 (0.5-2.0, p=0.98)</w:t>
            </w:r>
          </w:p>
          <w:p w14:paraId="78B1FFF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3 (1.0-1.6, p=0.07)</w:t>
            </w:r>
          </w:p>
          <w:p w14:paraId="5FB6CC5A" w14:textId="0A5C9DA9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</w:t>
            </w:r>
            <w:r w:rsidR="00757C10" w:rsidRPr="00B12E7A">
              <w:rPr>
                <w:color w:val="000000" w:themeColor="text1"/>
              </w:rPr>
              <w:t>0</w:t>
            </w:r>
            <w:r w:rsidRPr="00B12E7A">
              <w:rPr>
                <w:color w:val="000000" w:themeColor="text1"/>
              </w:rPr>
              <w:t xml:space="preserve"> (0.</w:t>
            </w:r>
            <w:r w:rsidR="00757C10" w:rsidRPr="00B12E7A">
              <w:rPr>
                <w:color w:val="000000" w:themeColor="text1"/>
              </w:rPr>
              <w:t>6</w:t>
            </w:r>
            <w:r w:rsidRPr="00B12E7A">
              <w:rPr>
                <w:color w:val="000000" w:themeColor="text1"/>
              </w:rPr>
              <w:t>-1.</w:t>
            </w:r>
            <w:r w:rsidR="00757C10" w:rsidRPr="00B12E7A">
              <w:rPr>
                <w:color w:val="000000" w:themeColor="text1"/>
              </w:rPr>
              <w:t>6</w:t>
            </w:r>
            <w:r w:rsidRPr="00B12E7A">
              <w:rPr>
                <w:color w:val="000000" w:themeColor="text1"/>
              </w:rPr>
              <w:t>, p=0.</w:t>
            </w:r>
            <w:r w:rsidR="00757C10" w:rsidRPr="00B12E7A">
              <w:rPr>
                <w:color w:val="000000" w:themeColor="text1"/>
              </w:rPr>
              <w:t>97</w:t>
            </w:r>
            <w:r w:rsidRPr="00B12E7A">
              <w:rPr>
                <w:color w:val="000000" w:themeColor="text1"/>
              </w:rPr>
              <w:t>)</w:t>
            </w:r>
          </w:p>
          <w:p w14:paraId="02CA762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2 (0.9-1.5, p=0.3)</w:t>
            </w:r>
          </w:p>
          <w:p w14:paraId="2C22BD3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6 (0.9-2.7, p=0.1)</w:t>
            </w:r>
          </w:p>
          <w:p w14:paraId="4BC27A3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2 (1.2-4.0, p=0.01)</w:t>
            </w:r>
          </w:p>
          <w:p w14:paraId="7ED6A10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  <w:p w14:paraId="0AEBC98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</w:tc>
      </w:tr>
      <w:tr w:rsidR="004B5D42" w:rsidRPr="00B12E7A" w14:paraId="61D3F165" w14:textId="77777777" w:rsidTr="00DD4A04">
        <w:tc>
          <w:tcPr>
            <w:tcW w:w="2610" w:type="dxa"/>
          </w:tcPr>
          <w:p w14:paraId="24427D0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12E7A">
              <w:rPr>
                <w:b/>
                <w:bCs/>
              </w:rPr>
              <w:t xml:space="preserve">OS </w:t>
            </w:r>
          </w:p>
          <w:p w14:paraId="25C36005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Age </w:t>
            </w:r>
            <w:r w:rsidRPr="00B12E7A">
              <w:rPr>
                <w:u w:val="single"/>
              </w:rPr>
              <w:t>&gt;</w:t>
            </w:r>
            <w:r w:rsidRPr="00B12E7A">
              <w:t xml:space="preserve"> 65</w:t>
            </w:r>
          </w:p>
          <w:p w14:paraId="5347579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Male gender</w:t>
            </w:r>
          </w:p>
          <w:p w14:paraId="72F70E8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Black race</w:t>
            </w:r>
          </w:p>
          <w:p w14:paraId="0AF5E58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ECOG PS </w:t>
            </w:r>
            <w:r w:rsidRPr="00B12E7A">
              <w:rPr>
                <w:u w:val="single"/>
              </w:rPr>
              <w:t>&gt;</w:t>
            </w:r>
            <w:r w:rsidRPr="00B12E7A">
              <w:t>2</w:t>
            </w:r>
          </w:p>
          <w:p w14:paraId="16734FC6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Higher ISS</w:t>
            </w:r>
          </w:p>
          <w:p w14:paraId="60C82FB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eGFR </w:t>
            </w:r>
            <w:r w:rsidRPr="00B12E7A">
              <w:rPr>
                <w:u w:val="single"/>
              </w:rPr>
              <w:t>&lt;</w:t>
            </w:r>
            <w:r w:rsidRPr="00B12E7A">
              <w:t>60</w:t>
            </w:r>
          </w:p>
          <w:p w14:paraId="7ADADEE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rPr>
                <w:u w:val="single"/>
              </w:rPr>
              <w:t>&gt;</w:t>
            </w:r>
            <w:r w:rsidRPr="00B12E7A">
              <w:t xml:space="preserve"> 1 HRCA</w:t>
            </w:r>
          </w:p>
          <w:p w14:paraId="39A583C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rPr>
                <w:u w:val="single"/>
              </w:rPr>
              <w:t>&gt;</w:t>
            </w:r>
            <w:r w:rsidRPr="00B12E7A">
              <w:t>2 HRCA</w:t>
            </w:r>
          </w:p>
          <w:p w14:paraId="1DBD56EA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High Risk by UAMS70</w:t>
            </w:r>
          </w:p>
          <w:p w14:paraId="03BC1EE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>Non-Triplet Induction</w:t>
            </w:r>
          </w:p>
          <w:p w14:paraId="62F98FB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right"/>
            </w:pPr>
            <w:r w:rsidRPr="00B12E7A">
              <w:t xml:space="preserve">No ASCT </w:t>
            </w:r>
          </w:p>
        </w:tc>
        <w:tc>
          <w:tcPr>
            <w:tcW w:w="2340" w:type="dxa"/>
          </w:tcPr>
          <w:p w14:paraId="1B0AD0CC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12E7A">
              <w:rPr>
                <w:b/>
                <w:bCs/>
              </w:rPr>
              <w:t xml:space="preserve">HR (95% CI, </w:t>
            </w:r>
            <w:r w:rsidRPr="00B12E7A">
              <w:rPr>
                <w:b/>
                <w:bCs/>
                <w:i/>
                <w:iCs/>
              </w:rPr>
              <w:t>p</w:t>
            </w:r>
            <w:r w:rsidRPr="00B12E7A">
              <w:rPr>
                <w:b/>
                <w:bCs/>
              </w:rPr>
              <w:t>)</w:t>
            </w:r>
          </w:p>
          <w:p w14:paraId="08F8E4E0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2.2 (1.6-3.0, p&lt;0.001)</w:t>
            </w:r>
          </w:p>
          <w:p w14:paraId="4F7112C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8 (1.3-2.5, p=0.001)</w:t>
            </w:r>
          </w:p>
          <w:p w14:paraId="3FEA5F5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7 (1.2-2.4, p=0.003)</w:t>
            </w:r>
          </w:p>
          <w:p w14:paraId="1D5880E6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2.0 (1.4-2.8, p&lt;0.001)</w:t>
            </w:r>
          </w:p>
          <w:p w14:paraId="6755A76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2.1 (1.7-2.5, p&lt;0.001)</w:t>
            </w:r>
          </w:p>
          <w:p w14:paraId="5C0529C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9 (1.4-2.6, p&lt;0.001)</w:t>
            </w:r>
          </w:p>
          <w:p w14:paraId="4D20E36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6 (1.1-2.1, p=0.005)</w:t>
            </w:r>
          </w:p>
          <w:p w14:paraId="01C0C90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2.3 (1.6-3.3, p&lt;0.001)</w:t>
            </w:r>
          </w:p>
          <w:p w14:paraId="5BECC68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3.2 (2.2-4.8, p&lt;0.001)</w:t>
            </w:r>
          </w:p>
          <w:p w14:paraId="25889FE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1.9 (1.4-2.6, p&lt;0.001)</w:t>
            </w:r>
          </w:p>
          <w:p w14:paraId="056B4B9F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</w:pPr>
            <w:r w:rsidRPr="00B12E7A">
              <w:t>4.3 (2.9-6.4, p&lt;0.001)</w:t>
            </w:r>
          </w:p>
        </w:tc>
        <w:tc>
          <w:tcPr>
            <w:tcW w:w="2332" w:type="dxa"/>
          </w:tcPr>
          <w:p w14:paraId="0040B90E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HR (95% CI, </w:t>
            </w:r>
            <w:r w:rsidRPr="00B12E7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B12E7A">
              <w:rPr>
                <w:b/>
                <w:bCs/>
                <w:color w:val="000000" w:themeColor="text1"/>
              </w:rPr>
              <w:t>)</w:t>
            </w:r>
          </w:p>
          <w:p w14:paraId="4E07FA9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1 (1.4-3.0, p&lt;0.001)</w:t>
            </w:r>
          </w:p>
          <w:p w14:paraId="23256F0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8 (1.2-2.7, p=0.003)</w:t>
            </w:r>
          </w:p>
          <w:p w14:paraId="6E20AD7D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  <w:p w14:paraId="76AC87B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8 (1.2-2.8, p=0.005)</w:t>
            </w:r>
          </w:p>
          <w:p w14:paraId="53DFB306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1 (1.6-2.6, p&lt;0.001)</w:t>
            </w:r>
          </w:p>
          <w:p w14:paraId="47E3DFE5" w14:textId="443A7BE6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8 (1.2-2.</w:t>
            </w:r>
            <w:r w:rsidR="00757C10" w:rsidRPr="00B12E7A">
              <w:rPr>
                <w:color w:val="000000" w:themeColor="text1"/>
              </w:rPr>
              <w:t>5</w:t>
            </w:r>
            <w:r w:rsidRPr="00B12E7A">
              <w:rPr>
                <w:color w:val="000000" w:themeColor="text1"/>
              </w:rPr>
              <w:t>, p=0.00</w:t>
            </w:r>
            <w:r w:rsidR="00757C10" w:rsidRPr="00B12E7A">
              <w:rPr>
                <w:color w:val="000000" w:themeColor="text1"/>
              </w:rPr>
              <w:t>3</w:t>
            </w:r>
            <w:r w:rsidRPr="00B12E7A">
              <w:rPr>
                <w:color w:val="000000" w:themeColor="text1"/>
              </w:rPr>
              <w:t>)</w:t>
            </w:r>
          </w:p>
          <w:p w14:paraId="0C11318E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8 (1.3-2.7, p=0.001)</w:t>
            </w:r>
          </w:p>
          <w:p w14:paraId="0AA6D48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7 (1.8-4.0, p&lt;0.001)</w:t>
            </w:r>
          </w:p>
          <w:p w14:paraId="3D330A0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3.7 (2.4-5.6, p&lt;0.001)</w:t>
            </w:r>
          </w:p>
          <w:p w14:paraId="6A141B4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9 (1.3-2.7, p=0.001)</w:t>
            </w:r>
          </w:p>
          <w:p w14:paraId="2067A59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4.6 (2.9-7.3, p&lt;0.001)</w:t>
            </w:r>
          </w:p>
        </w:tc>
        <w:tc>
          <w:tcPr>
            <w:tcW w:w="2426" w:type="dxa"/>
          </w:tcPr>
          <w:p w14:paraId="4347BB04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HR (95% CI, </w:t>
            </w:r>
            <w:r w:rsidRPr="00B12E7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B12E7A">
              <w:rPr>
                <w:b/>
                <w:bCs/>
                <w:color w:val="000000" w:themeColor="text1"/>
              </w:rPr>
              <w:t>)</w:t>
            </w:r>
          </w:p>
          <w:p w14:paraId="31DE4E4A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7 (1.5-5.1, p=0.001)</w:t>
            </w:r>
          </w:p>
          <w:p w14:paraId="386E2B7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5 (0.7-3.0, p=0.3)</w:t>
            </w:r>
          </w:p>
          <w:p w14:paraId="7585A7F3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  <w:p w14:paraId="238918EE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3 (1.1-4.5, p=0.02)</w:t>
            </w:r>
          </w:p>
          <w:p w14:paraId="5D8E1B7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8 (1.2-2.9, p=0.007)</w:t>
            </w:r>
          </w:p>
          <w:p w14:paraId="2FC1204A" w14:textId="4FE76724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</w:t>
            </w:r>
            <w:r w:rsidR="00757C10" w:rsidRPr="00B12E7A">
              <w:rPr>
                <w:color w:val="000000" w:themeColor="text1"/>
              </w:rPr>
              <w:t>1</w:t>
            </w:r>
            <w:r w:rsidRPr="00B12E7A">
              <w:rPr>
                <w:color w:val="000000" w:themeColor="text1"/>
              </w:rPr>
              <w:t xml:space="preserve"> (1.</w:t>
            </w:r>
            <w:r w:rsidR="00757C10" w:rsidRPr="00B12E7A">
              <w:rPr>
                <w:color w:val="000000" w:themeColor="text1"/>
              </w:rPr>
              <w:t>1</w:t>
            </w:r>
            <w:r w:rsidRPr="00B12E7A">
              <w:rPr>
                <w:color w:val="000000" w:themeColor="text1"/>
              </w:rPr>
              <w:t>-3.9, p=0.0</w:t>
            </w:r>
            <w:r w:rsidR="00757C10" w:rsidRPr="00B12E7A">
              <w:rPr>
                <w:color w:val="000000" w:themeColor="text1"/>
              </w:rPr>
              <w:t>3</w:t>
            </w:r>
            <w:r w:rsidRPr="00B12E7A">
              <w:rPr>
                <w:color w:val="000000" w:themeColor="text1"/>
              </w:rPr>
              <w:t>)</w:t>
            </w:r>
          </w:p>
          <w:p w14:paraId="1F00923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0.9 (0.5-1.6, p=0.7)</w:t>
            </w:r>
          </w:p>
          <w:p w14:paraId="73F6584A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3 (0.6-3.0, p=0.5)</w:t>
            </w:r>
          </w:p>
          <w:p w14:paraId="4CA608F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4 (0.98-6.5, p=0.07)</w:t>
            </w:r>
          </w:p>
          <w:p w14:paraId="18B1DB5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3 (0.7-2.8, p=0.4)</w:t>
            </w:r>
          </w:p>
          <w:p w14:paraId="7A3897F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8 (1.2-6.4, p=0.02)</w:t>
            </w:r>
          </w:p>
        </w:tc>
        <w:tc>
          <w:tcPr>
            <w:tcW w:w="2532" w:type="dxa"/>
          </w:tcPr>
          <w:p w14:paraId="682B704B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</w:rPr>
            </w:pPr>
            <w:r w:rsidRPr="00B12E7A">
              <w:rPr>
                <w:b/>
                <w:bCs/>
                <w:color w:val="000000" w:themeColor="text1"/>
              </w:rPr>
              <w:t xml:space="preserve">HR (95% CI, </w:t>
            </w:r>
            <w:r w:rsidRPr="00B12E7A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B12E7A">
              <w:rPr>
                <w:b/>
                <w:bCs/>
                <w:color w:val="000000" w:themeColor="text1"/>
              </w:rPr>
              <w:t>)</w:t>
            </w:r>
          </w:p>
          <w:p w14:paraId="657FCDAD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7 (1.3-5.8, p=0.01)</w:t>
            </w:r>
          </w:p>
          <w:p w14:paraId="73025D48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6 (0.7-3.6, p=0.2)</w:t>
            </w:r>
          </w:p>
          <w:p w14:paraId="3CC18187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2.3 (0.9-5.8, p=0.08)</w:t>
            </w:r>
          </w:p>
          <w:p w14:paraId="6692E0F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1 (0.2-4.6, p=0.9)</w:t>
            </w:r>
          </w:p>
          <w:p w14:paraId="2BCC9A0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6 (0.98-2.6, p=0.06)</w:t>
            </w:r>
          </w:p>
          <w:p w14:paraId="633CD607" w14:textId="617DDF8C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</w:t>
            </w:r>
            <w:r w:rsidR="00757C10" w:rsidRPr="00B12E7A">
              <w:rPr>
                <w:color w:val="000000" w:themeColor="text1"/>
              </w:rPr>
              <w:t xml:space="preserve">1 </w:t>
            </w:r>
            <w:r w:rsidRPr="00B12E7A">
              <w:rPr>
                <w:color w:val="000000" w:themeColor="text1"/>
              </w:rPr>
              <w:t>(0.5-2.</w:t>
            </w:r>
            <w:r w:rsidR="00757C10" w:rsidRPr="00B12E7A">
              <w:rPr>
                <w:color w:val="000000" w:themeColor="text1"/>
              </w:rPr>
              <w:t>5</w:t>
            </w:r>
            <w:r w:rsidRPr="00B12E7A">
              <w:rPr>
                <w:color w:val="000000" w:themeColor="text1"/>
              </w:rPr>
              <w:t>, p=0.</w:t>
            </w:r>
            <w:r w:rsidR="00757C10" w:rsidRPr="00B12E7A">
              <w:rPr>
                <w:color w:val="000000" w:themeColor="text1"/>
              </w:rPr>
              <w:t>8</w:t>
            </w:r>
            <w:r w:rsidRPr="00B12E7A">
              <w:rPr>
                <w:color w:val="000000" w:themeColor="text1"/>
              </w:rPr>
              <w:t>)</w:t>
            </w:r>
          </w:p>
          <w:p w14:paraId="2FEBB73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1.7 (1.1-2.7, p=0.03)</w:t>
            </w:r>
          </w:p>
          <w:p w14:paraId="00DF94D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3.5 (1.4-8.9, p=0.009)</w:t>
            </w:r>
          </w:p>
          <w:p w14:paraId="1C5CCA61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3.9 (1.5-10.0, p=0.004)</w:t>
            </w:r>
          </w:p>
          <w:p w14:paraId="2ECCA469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  <w:p w14:paraId="7BCC25D2" w14:textId="77777777" w:rsidR="004B5D42" w:rsidRPr="00B12E7A" w:rsidRDefault="004B5D42" w:rsidP="00DD4A0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B12E7A">
              <w:rPr>
                <w:color w:val="000000" w:themeColor="text1"/>
              </w:rPr>
              <w:t>N/A</w:t>
            </w:r>
          </w:p>
        </w:tc>
      </w:tr>
    </w:tbl>
    <w:p w14:paraId="1AE09AEB" w14:textId="77777777" w:rsidR="004B5D42" w:rsidRPr="008D5866" w:rsidRDefault="004B5D42" w:rsidP="004B5D42">
      <w:pPr>
        <w:rPr>
          <w:rFonts w:ascii="Times New Roman" w:hAnsi="Times New Roman" w:cs="Times New Roman"/>
        </w:rPr>
      </w:pPr>
      <w:r w:rsidRPr="00B12E7A">
        <w:rPr>
          <w:rFonts w:ascii="Times New Roman" w:hAnsi="Times New Roman" w:cs="Times New Roman"/>
          <w:b/>
          <w:bCs/>
        </w:rPr>
        <w:t>Abbreviations:</w:t>
      </w:r>
      <w:r w:rsidRPr="00B12E7A">
        <w:rPr>
          <w:rFonts w:ascii="Times New Roman" w:hAnsi="Times New Roman" w:cs="Times New Roman"/>
        </w:rPr>
        <w:t xml:space="preserve"> ASCT = autologous stem cell transplant; ECOG PS= Eastern Cooperative Oncology Group performance status; eGFR = estimated glomerular filtration rate (as measured by CKD-EPI); HRCA = high-risk cytogenetic abnormality [t(4;14), t(14;16), t(14;20), 1q gain, deletion 17p]; ISS = International staging system; MMRF = Multiple Myeloma Research Foundation; N/A = Not applicable; UAMS70 = 70-gene expression profile.</w:t>
      </w:r>
    </w:p>
    <w:p w14:paraId="63FC179A" w14:textId="77777777" w:rsidR="00552C98" w:rsidRDefault="00552C98"/>
    <w:sectPr w:rsidR="00552C98" w:rsidSect="00AF3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42"/>
    <w:rsid w:val="000008B4"/>
    <w:rsid w:val="00000DF0"/>
    <w:rsid w:val="00000EDF"/>
    <w:rsid w:val="000029BF"/>
    <w:rsid w:val="00006600"/>
    <w:rsid w:val="0002033F"/>
    <w:rsid w:val="00020885"/>
    <w:rsid w:val="00023D48"/>
    <w:rsid w:val="0002448F"/>
    <w:rsid w:val="00035EE8"/>
    <w:rsid w:val="000503CF"/>
    <w:rsid w:val="00053757"/>
    <w:rsid w:val="00060D3B"/>
    <w:rsid w:val="00067F46"/>
    <w:rsid w:val="000712D7"/>
    <w:rsid w:val="000727FE"/>
    <w:rsid w:val="00076F4B"/>
    <w:rsid w:val="000941BB"/>
    <w:rsid w:val="00094CD1"/>
    <w:rsid w:val="000A07D7"/>
    <w:rsid w:val="000A5438"/>
    <w:rsid w:val="000B4F0E"/>
    <w:rsid w:val="000B7924"/>
    <w:rsid w:val="000C3962"/>
    <w:rsid w:val="000C420B"/>
    <w:rsid w:val="000D09A3"/>
    <w:rsid w:val="000D0E35"/>
    <w:rsid w:val="000D1E99"/>
    <w:rsid w:val="000D4CF6"/>
    <w:rsid w:val="000E0D28"/>
    <w:rsid w:val="000F09BD"/>
    <w:rsid w:val="000F3419"/>
    <w:rsid w:val="000F37F1"/>
    <w:rsid w:val="000F6BA2"/>
    <w:rsid w:val="000F7F56"/>
    <w:rsid w:val="00113714"/>
    <w:rsid w:val="001162D9"/>
    <w:rsid w:val="00122DA0"/>
    <w:rsid w:val="00123B88"/>
    <w:rsid w:val="00126F0E"/>
    <w:rsid w:val="00132AA2"/>
    <w:rsid w:val="0013497E"/>
    <w:rsid w:val="00140BA5"/>
    <w:rsid w:val="00147959"/>
    <w:rsid w:val="0015499B"/>
    <w:rsid w:val="00157C05"/>
    <w:rsid w:val="00157F92"/>
    <w:rsid w:val="0016051C"/>
    <w:rsid w:val="00164768"/>
    <w:rsid w:val="001746E4"/>
    <w:rsid w:val="0018168C"/>
    <w:rsid w:val="001828A3"/>
    <w:rsid w:val="00182ECD"/>
    <w:rsid w:val="00182F9B"/>
    <w:rsid w:val="00184610"/>
    <w:rsid w:val="00184642"/>
    <w:rsid w:val="00190DD8"/>
    <w:rsid w:val="0019718F"/>
    <w:rsid w:val="001A24E4"/>
    <w:rsid w:val="001B1F32"/>
    <w:rsid w:val="001C3791"/>
    <w:rsid w:val="001C70DA"/>
    <w:rsid w:val="001D1C29"/>
    <w:rsid w:val="001D502D"/>
    <w:rsid w:val="001D7C53"/>
    <w:rsid w:val="001F5C7E"/>
    <w:rsid w:val="00204CC0"/>
    <w:rsid w:val="00205F45"/>
    <w:rsid w:val="002119E2"/>
    <w:rsid w:val="00216FB7"/>
    <w:rsid w:val="0021716A"/>
    <w:rsid w:val="002171A5"/>
    <w:rsid w:val="00222D21"/>
    <w:rsid w:val="002234C3"/>
    <w:rsid w:val="0022357C"/>
    <w:rsid w:val="002253B5"/>
    <w:rsid w:val="002353D2"/>
    <w:rsid w:val="00244A55"/>
    <w:rsid w:val="00245FEB"/>
    <w:rsid w:val="00246B9E"/>
    <w:rsid w:val="00246FBB"/>
    <w:rsid w:val="00251256"/>
    <w:rsid w:val="0025420E"/>
    <w:rsid w:val="00254282"/>
    <w:rsid w:val="00266B40"/>
    <w:rsid w:val="002713D0"/>
    <w:rsid w:val="002725B5"/>
    <w:rsid w:val="0027419C"/>
    <w:rsid w:val="00275105"/>
    <w:rsid w:val="0027642A"/>
    <w:rsid w:val="00277EAE"/>
    <w:rsid w:val="002822ED"/>
    <w:rsid w:val="00282936"/>
    <w:rsid w:val="002837F5"/>
    <w:rsid w:val="00286C8F"/>
    <w:rsid w:val="00297843"/>
    <w:rsid w:val="002A795F"/>
    <w:rsid w:val="002B0DE2"/>
    <w:rsid w:val="002B453D"/>
    <w:rsid w:val="002B4E2E"/>
    <w:rsid w:val="002C65A8"/>
    <w:rsid w:val="002C7BF1"/>
    <w:rsid w:val="002D11A1"/>
    <w:rsid w:val="002D1DDB"/>
    <w:rsid w:val="002D65D0"/>
    <w:rsid w:val="002E281A"/>
    <w:rsid w:val="002F0C5D"/>
    <w:rsid w:val="002F27EE"/>
    <w:rsid w:val="003009B5"/>
    <w:rsid w:val="003038C4"/>
    <w:rsid w:val="003049CC"/>
    <w:rsid w:val="00305085"/>
    <w:rsid w:val="00306EAD"/>
    <w:rsid w:val="00314AD4"/>
    <w:rsid w:val="00320C4A"/>
    <w:rsid w:val="003219A0"/>
    <w:rsid w:val="00336403"/>
    <w:rsid w:val="003456F3"/>
    <w:rsid w:val="00350150"/>
    <w:rsid w:val="00354833"/>
    <w:rsid w:val="0035626B"/>
    <w:rsid w:val="003573C1"/>
    <w:rsid w:val="0036312C"/>
    <w:rsid w:val="00363ADF"/>
    <w:rsid w:val="003803B7"/>
    <w:rsid w:val="0038205F"/>
    <w:rsid w:val="0039463F"/>
    <w:rsid w:val="003948BB"/>
    <w:rsid w:val="003975E5"/>
    <w:rsid w:val="003A721B"/>
    <w:rsid w:val="003B58CF"/>
    <w:rsid w:val="003B7890"/>
    <w:rsid w:val="003D02A8"/>
    <w:rsid w:val="003D30AF"/>
    <w:rsid w:val="003D75CF"/>
    <w:rsid w:val="003E1C6C"/>
    <w:rsid w:val="003E6FF4"/>
    <w:rsid w:val="003F12B5"/>
    <w:rsid w:val="003F53C4"/>
    <w:rsid w:val="0040277A"/>
    <w:rsid w:val="00404E5B"/>
    <w:rsid w:val="00405350"/>
    <w:rsid w:val="0041001D"/>
    <w:rsid w:val="00411E74"/>
    <w:rsid w:val="00412B19"/>
    <w:rsid w:val="004137EA"/>
    <w:rsid w:val="00423768"/>
    <w:rsid w:val="00423BA4"/>
    <w:rsid w:val="004315B2"/>
    <w:rsid w:val="00432709"/>
    <w:rsid w:val="004418FE"/>
    <w:rsid w:val="00446CF5"/>
    <w:rsid w:val="004470AF"/>
    <w:rsid w:val="0044759F"/>
    <w:rsid w:val="00451AB9"/>
    <w:rsid w:val="004557D4"/>
    <w:rsid w:val="004569D6"/>
    <w:rsid w:val="0046347E"/>
    <w:rsid w:val="00482365"/>
    <w:rsid w:val="00486008"/>
    <w:rsid w:val="00486471"/>
    <w:rsid w:val="004919D7"/>
    <w:rsid w:val="00495CD7"/>
    <w:rsid w:val="004A07AF"/>
    <w:rsid w:val="004A686A"/>
    <w:rsid w:val="004A7492"/>
    <w:rsid w:val="004B0E4D"/>
    <w:rsid w:val="004B152A"/>
    <w:rsid w:val="004B2030"/>
    <w:rsid w:val="004B5D42"/>
    <w:rsid w:val="004C0032"/>
    <w:rsid w:val="004C24D6"/>
    <w:rsid w:val="004C29D8"/>
    <w:rsid w:val="004C3826"/>
    <w:rsid w:val="004C7982"/>
    <w:rsid w:val="004D0A13"/>
    <w:rsid w:val="004D0C39"/>
    <w:rsid w:val="004D3ED5"/>
    <w:rsid w:val="004E0774"/>
    <w:rsid w:val="004E39C8"/>
    <w:rsid w:val="004E6976"/>
    <w:rsid w:val="004F30BA"/>
    <w:rsid w:val="00503875"/>
    <w:rsid w:val="005076D0"/>
    <w:rsid w:val="0051116B"/>
    <w:rsid w:val="00512B53"/>
    <w:rsid w:val="005146DB"/>
    <w:rsid w:val="00516A2F"/>
    <w:rsid w:val="005214D0"/>
    <w:rsid w:val="0053274B"/>
    <w:rsid w:val="005379BB"/>
    <w:rsid w:val="00552C98"/>
    <w:rsid w:val="00554AD5"/>
    <w:rsid w:val="005619C5"/>
    <w:rsid w:val="00562782"/>
    <w:rsid w:val="00565DC8"/>
    <w:rsid w:val="0059507A"/>
    <w:rsid w:val="005A184E"/>
    <w:rsid w:val="005C400D"/>
    <w:rsid w:val="005C4903"/>
    <w:rsid w:val="005D155C"/>
    <w:rsid w:val="005D6C83"/>
    <w:rsid w:val="005E4F18"/>
    <w:rsid w:val="005E6B53"/>
    <w:rsid w:val="005F349D"/>
    <w:rsid w:val="005F4A63"/>
    <w:rsid w:val="005F507D"/>
    <w:rsid w:val="006011F6"/>
    <w:rsid w:val="00604879"/>
    <w:rsid w:val="00605616"/>
    <w:rsid w:val="006100BB"/>
    <w:rsid w:val="006163FE"/>
    <w:rsid w:val="00631BAD"/>
    <w:rsid w:val="006340AD"/>
    <w:rsid w:val="00636B16"/>
    <w:rsid w:val="00640659"/>
    <w:rsid w:val="00641391"/>
    <w:rsid w:val="006428BE"/>
    <w:rsid w:val="00642DAB"/>
    <w:rsid w:val="00650DBB"/>
    <w:rsid w:val="00654470"/>
    <w:rsid w:val="00655B6E"/>
    <w:rsid w:val="00656FDD"/>
    <w:rsid w:val="006614D1"/>
    <w:rsid w:val="00661AD1"/>
    <w:rsid w:val="00663A3F"/>
    <w:rsid w:val="0067324B"/>
    <w:rsid w:val="00674615"/>
    <w:rsid w:val="006771BA"/>
    <w:rsid w:val="00677A38"/>
    <w:rsid w:val="00680881"/>
    <w:rsid w:val="00691AE7"/>
    <w:rsid w:val="00693041"/>
    <w:rsid w:val="0069666D"/>
    <w:rsid w:val="006A1475"/>
    <w:rsid w:val="006A1FD5"/>
    <w:rsid w:val="006A6AF4"/>
    <w:rsid w:val="006B5B97"/>
    <w:rsid w:val="006B7B4A"/>
    <w:rsid w:val="006C4A09"/>
    <w:rsid w:val="006D5563"/>
    <w:rsid w:val="006E3E12"/>
    <w:rsid w:val="006E4B36"/>
    <w:rsid w:val="006E6018"/>
    <w:rsid w:val="006F381A"/>
    <w:rsid w:val="00704808"/>
    <w:rsid w:val="007067F8"/>
    <w:rsid w:val="007130C8"/>
    <w:rsid w:val="007135AF"/>
    <w:rsid w:val="00715EE2"/>
    <w:rsid w:val="007215E6"/>
    <w:rsid w:val="00742A7A"/>
    <w:rsid w:val="00751E42"/>
    <w:rsid w:val="00757C10"/>
    <w:rsid w:val="00757CF0"/>
    <w:rsid w:val="00760239"/>
    <w:rsid w:val="00760AF6"/>
    <w:rsid w:val="00761597"/>
    <w:rsid w:val="007632BE"/>
    <w:rsid w:val="007632E7"/>
    <w:rsid w:val="00763787"/>
    <w:rsid w:val="007640C7"/>
    <w:rsid w:val="007800A2"/>
    <w:rsid w:val="00794F74"/>
    <w:rsid w:val="007A0E5F"/>
    <w:rsid w:val="007A77AD"/>
    <w:rsid w:val="007B4D3E"/>
    <w:rsid w:val="007B79E9"/>
    <w:rsid w:val="007C05A3"/>
    <w:rsid w:val="007C2FD5"/>
    <w:rsid w:val="007C33D8"/>
    <w:rsid w:val="007D185C"/>
    <w:rsid w:val="007D3C5F"/>
    <w:rsid w:val="007D4781"/>
    <w:rsid w:val="007E0548"/>
    <w:rsid w:val="007E4D28"/>
    <w:rsid w:val="007E566D"/>
    <w:rsid w:val="00803F03"/>
    <w:rsid w:val="00805E03"/>
    <w:rsid w:val="008065FF"/>
    <w:rsid w:val="00806E38"/>
    <w:rsid w:val="00813353"/>
    <w:rsid w:val="008172CD"/>
    <w:rsid w:val="00823152"/>
    <w:rsid w:val="00823327"/>
    <w:rsid w:val="00825223"/>
    <w:rsid w:val="00827AC4"/>
    <w:rsid w:val="00830C97"/>
    <w:rsid w:val="00857293"/>
    <w:rsid w:val="00862815"/>
    <w:rsid w:val="00864A74"/>
    <w:rsid w:val="008729E2"/>
    <w:rsid w:val="008750A9"/>
    <w:rsid w:val="008765CC"/>
    <w:rsid w:val="00876EC3"/>
    <w:rsid w:val="00880026"/>
    <w:rsid w:val="00881418"/>
    <w:rsid w:val="00885821"/>
    <w:rsid w:val="008878FA"/>
    <w:rsid w:val="00890BF5"/>
    <w:rsid w:val="0089623E"/>
    <w:rsid w:val="008A076A"/>
    <w:rsid w:val="008A2DAE"/>
    <w:rsid w:val="008A6FB1"/>
    <w:rsid w:val="008C1BFE"/>
    <w:rsid w:val="008C4CDD"/>
    <w:rsid w:val="008D30D1"/>
    <w:rsid w:val="008D41EE"/>
    <w:rsid w:val="008D4731"/>
    <w:rsid w:val="008D4767"/>
    <w:rsid w:val="008D4E41"/>
    <w:rsid w:val="008D7F77"/>
    <w:rsid w:val="008E58E4"/>
    <w:rsid w:val="008F2A4C"/>
    <w:rsid w:val="008F3811"/>
    <w:rsid w:val="0090082D"/>
    <w:rsid w:val="009031FF"/>
    <w:rsid w:val="00903612"/>
    <w:rsid w:val="009125B3"/>
    <w:rsid w:val="0092210E"/>
    <w:rsid w:val="0092340E"/>
    <w:rsid w:val="00930B4E"/>
    <w:rsid w:val="009333B3"/>
    <w:rsid w:val="009341D2"/>
    <w:rsid w:val="00936F2E"/>
    <w:rsid w:val="00937C18"/>
    <w:rsid w:val="00944F3D"/>
    <w:rsid w:val="00947B92"/>
    <w:rsid w:val="0097424E"/>
    <w:rsid w:val="00977955"/>
    <w:rsid w:val="0098362F"/>
    <w:rsid w:val="00984C51"/>
    <w:rsid w:val="00985260"/>
    <w:rsid w:val="009937E5"/>
    <w:rsid w:val="00997F2A"/>
    <w:rsid w:val="009A0C97"/>
    <w:rsid w:val="009A259E"/>
    <w:rsid w:val="009A5C11"/>
    <w:rsid w:val="009A5FC5"/>
    <w:rsid w:val="009B6A11"/>
    <w:rsid w:val="009C3C1D"/>
    <w:rsid w:val="009C40FA"/>
    <w:rsid w:val="009C6EAD"/>
    <w:rsid w:val="009D379F"/>
    <w:rsid w:val="009E1D59"/>
    <w:rsid w:val="009E36DD"/>
    <w:rsid w:val="009F25DF"/>
    <w:rsid w:val="009F326B"/>
    <w:rsid w:val="009F5B1E"/>
    <w:rsid w:val="009F6A3B"/>
    <w:rsid w:val="00A112B9"/>
    <w:rsid w:val="00A15029"/>
    <w:rsid w:val="00A21F5B"/>
    <w:rsid w:val="00A24795"/>
    <w:rsid w:val="00A24C76"/>
    <w:rsid w:val="00A270D8"/>
    <w:rsid w:val="00A30F5B"/>
    <w:rsid w:val="00A312BC"/>
    <w:rsid w:val="00A357C2"/>
    <w:rsid w:val="00A46A2A"/>
    <w:rsid w:val="00A6029F"/>
    <w:rsid w:val="00A72C79"/>
    <w:rsid w:val="00A86DFF"/>
    <w:rsid w:val="00A903E1"/>
    <w:rsid w:val="00A946FA"/>
    <w:rsid w:val="00A96336"/>
    <w:rsid w:val="00A97A46"/>
    <w:rsid w:val="00AA4C5C"/>
    <w:rsid w:val="00AA62A9"/>
    <w:rsid w:val="00AC3469"/>
    <w:rsid w:val="00AC3E5C"/>
    <w:rsid w:val="00AC3E9D"/>
    <w:rsid w:val="00AD0E40"/>
    <w:rsid w:val="00AD4619"/>
    <w:rsid w:val="00AE1981"/>
    <w:rsid w:val="00AF0FF1"/>
    <w:rsid w:val="00AF386A"/>
    <w:rsid w:val="00AF7363"/>
    <w:rsid w:val="00B004A4"/>
    <w:rsid w:val="00B0193E"/>
    <w:rsid w:val="00B06A87"/>
    <w:rsid w:val="00B06D40"/>
    <w:rsid w:val="00B12E7A"/>
    <w:rsid w:val="00B20D97"/>
    <w:rsid w:val="00B331CA"/>
    <w:rsid w:val="00B419AC"/>
    <w:rsid w:val="00B44900"/>
    <w:rsid w:val="00B55DB9"/>
    <w:rsid w:val="00B5627C"/>
    <w:rsid w:val="00B578FE"/>
    <w:rsid w:val="00B641A8"/>
    <w:rsid w:val="00B64B8E"/>
    <w:rsid w:val="00B6719F"/>
    <w:rsid w:val="00B671F7"/>
    <w:rsid w:val="00B67E3B"/>
    <w:rsid w:val="00B7115C"/>
    <w:rsid w:val="00B71527"/>
    <w:rsid w:val="00B71E14"/>
    <w:rsid w:val="00B74CFD"/>
    <w:rsid w:val="00B77ECF"/>
    <w:rsid w:val="00B83A44"/>
    <w:rsid w:val="00B9384F"/>
    <w:rsid w:val="00BA06D5"/>
    <w:rsid w:val="00BA1875"/>
    <w:rsid w:val="00BA3090"/>
    <w:rsid w:val="00BB1E53"/>
    <w:rsid w:val="00BB440F"/>
    <w:rsid w:val="00BB4871"/>
    <w:rsid w:val="00BC3371"/>
    <w:rsid w:val="00BD2050"/>
    <w:rsid w:val="00BD32BE"/>
    <w:rsid w:val="00BD7B3A"/>
    <w:rsid w:val="00BE1A4C"/>
    <w:rsid w:val="00BE7501"/>
    <w:rsid w:val="00BF5A49"/>
    <w:rsid w:val="00C01ADC"/>
    <w:rsid w:val="00C01B30"/>
    <w:rsid w:val="00C032B0"/>
    <w:rsid w:val="00C04A09"/>
    <w:rsid w:val="00C07BF2"/>
    <w:rsid w:val="00C10901"/>
    <w:rsid w:val="00C11981"/>
    <w:rsid w:val="00C1222E"/>
    <w:rsid w:val="00C205C8"/>
    <w:rsid w:val="00C358B9"/>
    <w:rsid w:val="00C43E36"/>
    <w:rsid w:val="00C518E7"/>
    <w:rsid w:val="00C67D99"/>
    <w:rsid w:val="00C734DA"/>
    <w:rsid w:val="00C74AF3"/>
    <w:rsid w:val="00C80520"/>
    <w:rsid w:val="00C82FC9"/>
    <w:rsid w:val="00C84327"/>
    <w:rsid w:val="00CA5CB3"/>
    <w:rsid w:val="00CA70A9"/>
    <w:rsid w:val="00CC10B3"/>
    <w:rsid w:val="00CC1106"/>
    <w:rsid w:val="00CC374B"/>
    <w:rsid w:val="00CC4D02"/>
    <w:rsid w:val="00CD1C3E"/>
    <w:rsid w:val="00CD3E00"/>
    <w:rsid w:val="00CD5A9B"/>
    <w:rsid w:val="00CE0380"/>
    <w:rsid w:val="00CE49B9"/>
    <w:rsid w:val="00CF09E6"/>
    <w:rsid w:val="00D077E7"/>
    <w:rsid w:val="00D143DD"/>
    <w:rsid w:val="00D15E21"/>
    <w:rsid w:val="00D212CB"/>
    <w:rsid w:val="00D26C29"/>
    <w:rsid w:val="00D3132D"/>
    <w:rsid w:val="00D32B40"/>
    <w:rsid w:val="00D33C36"/>
    <w:rsid w:val="00D36277"/>
    <w:rsid w:val="00D379D7"/>
    <w:rsid w:val="00D42202"/>
    <w:rsid w:val="00D435CB"/>
    <w:rsid w:val="00D43C0E"/>
    <w:rsid w:val="00D54EF8"/>
    <w:rsid w:val="00D56289"/>
    <w:rsid w:val="00D60385"/>
    <w:rsid w:val="00D6110A"/>
    <w:rsid w:val="00D61548"/>
    <w:rsid w:val="00D63286"/>
    <w:rsid w:val="00D77755"/>
    <w:rsid w:val="00D87AD9"/>
    <w:rsid w:val="00D91771"/>
    <w:rsid w:val="00D95E4C"/>
    <w:rsid w:val="00DA0381"/>
    <w:rsid w:val="00DA48FE"/>
    <w:rsid w:val="00DB017A"/>
    <w:rsid w:val="00DB7C28"/>
    <w:rsid w:val="00DC109B"/>
    <w:rsid w:val="00DC2641"/>
    <w:rsid w:val="00DC3926"/>
    <w:rsid w:val="00DC52D8"/>
    <w:rsid w:val="00DC6423"/>
    <w:rsid w:val="00DE08FE"/>
    <w:rsid w:val="00DE2460"/>
    <w:rsid w:val="00DF2AE1"/>
    <w:rsid w:val="00DF5CB8"/>
    <w:rsid w:val="00DF74D6"/>
    <w:rsid w:val="00E00BE0"/>
    <w:rsid w:val="00E03536"/>
    <w:rsid w:val="00E0565D"/>
    <w:rsid w:val="00E066E7"/>
    <w:rsid w:val="00E073F3"/>
    <w:rsid w:val="00E11C93"/>
    <w:rsid w:val="00E16893"/>
    <w:rsid w:val="00E21049"/>
    <w:rsid w:val="00E222EB"/>
    <w:rsid w:val="00E27898"/>
    <w:rsid w:val="00E35C4D"/>
    <w:rsid w:val="00E377DF"/>
    <w:rsid w:val="00E4239C"/>
    <w:rsid w:val="00E445AD"/>
    <w:rsid w:val="00E45323"/>
    <w:rsid w:val="00E47498"/>
    <w:rsid w:val="00E47932"/>
    <w:rsid w:val="00E51FFB"/>
    <w:rsid w:val="00E57436"/>
    <w:rsid w:val="00E6383D"/>
    <w:rsid w:val="00E66CF7"/>
    <w:rsid w:val="00E73B1D"/>
    <w:rsid w:val="00E74FFA"/>
    <w:rsid w:val="00E750A8"/>
    <w:rsid w:val="00E80DCD"/>
    <w:rsid w:val="00E8130B"/>
    <w:rsid w:val="00E864CB"/>
    <w:rsid w:val="00E86B8E"/>
    <w:rsid w:val="00E96567"/>
    <w:rsid w:val="00EA2FFA"/>
    <w:rsid w:val="00EA3238"/>
    <w:rsid w:val="00EA4B62"/>
    <w:rsid w:val="00EA50A6"/>
    <w:rsid w:val="00EA66FF"/>
    <w:rsid w:val="00EA6CD7"/>
    <w:rsid w:val="00EB7135"/>
    <w:rsid w:val="00EB7AA9"/>
    <w:rsid w:val="00EC03A9"/>
    <w:rsid w:val="00EC253E"/>
    <w:rsid w:val="00EC60D8"/>
    <w:rsid w:val="00ED235F"/>
    <w:rsid w:val="00ED49E5"/>
    <w:rsid w:val="00EE3E4E"/>
    <w:rsid w:val="00EE5123"/>
    <w:rsid w:val="00EE650B"/>
    <w:rsid w:val="00EF1A44"/>
    <w:rsid w:val="00EF1B87"/>
    <w:rsid w:val="00EF3ADC"/>
    <w:rsid w:val="00F028A5"/>
    <w:rsid w:val="00F047A1"/>
    <w:rsid w:val="00F07361"/>
    <w:rsid w:val="00F13265"/>
    <w:rsid w:val="00F14894"/>
    <w:rsid w:val="00F252A5"/>
    <w:rsid w:val="00F26C06"/>
    <w:rsid w:val="00F30236"/>
    <w:rsid w:val="00F308DD"/>
    <w:rsid w:val="00F311A6"/>
    <w:rsid w:val="00F31C31"/>
    <w:rsid w:val="00F32D1C"/>
    <w:rsid w:val="00F33011"/>
    <w:rsid w:val="00F33CBD"/>
    <w:rsid w:val="00F35292"/>
    <w:rsid w:val="00F46D1F"/>
    <w:rsid w:val="00F47015"/>
    <w:rsid w:val="00F5157C"/>
    <w:rsid w:val="00F57FE7"/>
    <w:rsid w:val="00F61C4C"/>
    <w:rsid w:val="00F6593B"/>
    <w:rsid w:val="00F748B8"/>
    <w:rsid w:val="00F86E3C"/>
    <w:rsid w:val="00F9201B"/>
    <w:rsid w:val="00FA0263"/>
    <w:rsid w:val="00FA2D87"/>
    <w:rsid w:val="00FA7A7C"/>
    <w:rsid w:val="00FB287F"/>
    <w:rsid w:val="00FB3387"/>
    <w:rsid w:val="00FC1AB9"/>
    <w:rsid w:val="00FD010A"/>
    <w:rsid w:val="00FD2694"/>
    <w:rsid w:val="00FD743E"/>
    <w:rsid w:val="00FE1B61"/>
    <w:rsid w:val="00FE609E"/>
    <w:rsid w:val="00FE70DE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DEE46"/>
  <w14:defaultImageDpi w14:val="32767"/>
  <w15:chartTrackingRefBased/>
  <w15:docId w15:val="{82FF39F6-5AA1-124D-8D81-38CA16DC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5D4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5D42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he-IL"/>
    </w:rPr>
  </w:style>
  <w:style w:type="table" w:styleId="TableGrid">
    <w:name w:val="Table Grid"/>
    <w:basedOn w:val="TableNormal"/>
    <w:uiPriority w:val="39"/>
    <w:rsid w:val="004B5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C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C1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Derman</dc:creator>
  <cp:keywords/>
  <dc:description/>
  <cp:lastModifiedBy>Ben Derman</cp:lastModifiedBy>
  <cp:revision>2</cp:revision>
  <dcterms:created xsi:type="dcterms:W3CDTF">2020-07-09T20:05:00Z</dcterms:created>
  <dcterms:modified xsi:type="dcterms:W3CDTF">2020-07-09T20:05:00Z</dcterms:modified>
</cp:coreProperties>
</file>